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281"/>
        <w:tblW w:w="1543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709"/>
        <w:gridCol w:w="1801"/>
        <w:gridCol w:w="3690"/>
        <w:gridCol w:w="2070"/>
        <w:gridCol w:w="1260"/>
        <w:gridCol w:w="4664"/>
        <w:gridCol w:w="242"/>
      </w:tblGrid>
      <w:tr w:rsidR="001211DD" w:rsidRPr="001211DD" w14:paraId="4E2D8B9E" w14:textId="77777777" w:rsidTr="001211DD">
        <w:trPr>
          <w:gridAfter w:val="1"/>
          <w:wAfter w:w="242" w:type="dxa"/>
          <w:trHeight w:val="460"/>
        </w:trPr>
        <w:tc>
          <w:tcPr>
            <w:tcW w:w="15194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265F1" w14:textId="5D1042A6" w:rsidR="001211DD" w:rsidRPr="001211DD" w:rsidRDefault="001211DD" w:rsidP="001211D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pplementary Table 1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on of subjects in LSD-negative a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</w:t>
            </w: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SD cohorts</w:t>
            </w:r>
          </w:p>
        </w:tc>
      </w:tr>
      <w:tr w:rsidR="001211DD" w:rsidRPr="001211DD" w14:paraId="3E4073D3" w14:textId="77777777" w:rsidTr="006B15F0">
        <w:trPr>
          <w:gridAfter w:val="1"/>
          <w:wAfter w:w="242" w:type="dxa"/>
          <w:trHeight w:val="340"/>
        </w:trPr>
        <w:tc>
          <w:tcPr>
            <w:tcW w:w="1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FCFCF"/>
            <w:noWrap/>
            <w:vAlign w:val="center"/>
            <w:hideMark/>
          </w:tcPr>
          <w:p w14:paraId="445207AA" w14:textId="77777777" w:rsidR="001211DD" w:rsidRPr="001211DD" w:rsidRDefault="001211DD" w:rsidP="001211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CFCFCF"/>
            <w:noWrap/>
            <w:vAlign w:val="center"/>
            <w:hideMark/>
          </w:tcPr>
          <w:p w14:paraId="19FCCCD7" w14:textId="7F76527D" w:rsidR="001211DD" w:rsidRPr="001211DD" w:rsidRDefault="001211DD" w:rsidP="001211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bject</w:t>
            </w:r>
            <w:r w:rsidR="00AE5D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ID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CFCFCF"/>
            <w:noWrap/>
            <w:vAlign w:val="center"/>
            <w:hideMark/>
          </w:tcPr>
          <w:p w14:paraId="124B23E8" w14:textId="77777777" w:rsidR="001211DD" w:rsidRPr="001211DD" w:rsidRDefault="001211DD" w:rsidP="001211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iagnosi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CFCFCF"/>
            <w:noWrap/>
            <w:vAlign w:val="center"/>
            <w:hideMark/>
          </w:tcPr>
          <w:p w14:paraId="67AD3FEA" w14:textId="4D31B436" w:rsidR="001211DD" w:rsidRPr="001211DD" w:rsidRDefault="00F96DC4" w:rsidP="001211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96D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 at sample collection</w:t>
            </w:r>
            <w:r w:rsidR="006B15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year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CFCFCF"/>
            <w:noWrap/>
            <w:vAlign w:val="center"/>
            <w:hideMark/>
          </w:tcPr>
          <w:p w14:paraId="7C79DC88" w14:textId="77777777" w:rsidR="001211DD" w:rsidRPr="001211DD" w:rsidRDefault="001211DD" w:rsidP="001211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466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CFCFCF"/>
            <w:noWrap/>
            <w:vAlign w:val="center"/>
            <w:hideMark/>
          </w:tcPr>
          <w:p w14:paraId="6A0E3627" w14:textId="0A153C11" w:rsidR="001211DD" w:rsidRPr="001211DD" w:rsidRDefault="001211DD" w:rsidP="001211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esting performed for diagnosis</w:t>
            </w:r>
          </w:p>
        </w:tc>
      </w:tr>
      <w:tr w:rsidR="006B15F0" w:rsidRPr="001211DD" w14:paraId="3672A6B4" w14:textId="77777777" w:rsidTr="006B15F0">
        <w:trPr>
          <w:gridAfter w:val="1"/>
          <w:wAfter w:w="242" w:type="dxa"/>
          <w:trHeight w:val="320"/>
        </w:trPr>
        <w:tc>
          <w:tcPr>
            <w:tcW w:w="1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83095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SD-negativ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902E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-2386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1C8F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SD-nega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90B5" w14:textId="56BE82EE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15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6C36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82224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6B15F0" w:rsidRPr="001211DD" w14:paraId="356047B1" w14:textId="77777777" w:rsidTr="006B15F0">
        <w:trPr>
          <w:gridAfter w:val="1"/>
          <w:wAfter w:w="242" w:type="dxa"/>
          <w:trHeight w:val="320"/>
        </w:trPr>
        <w:tc>
          <w:tcPr>
            <w:tcW w:w="1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722952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1824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-2387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DF64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SD-nega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CFA8" w14:textId="70AD2CD2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15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08B8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A4686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6B15F0" w:rsidRPr="001211DD" w14:paraId="03DF06B2" w14:textId="77777777" w:rsidTr="006B15F0">
        <w:trPr>
          <w:gridAfter w:val="1"/>
          <w:wAfter w:w="242" w:type="dxa"/>
          <w:trHeight w:val="320"/>
        </w:trPr>
        <w:tc>
          <w:tcPr>
            <w:tcW w:w="1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AB0FF1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64B2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-2346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D9D5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SD-nega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79B4" w14:textId="37C78BC0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15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A025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8764C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6B15F0" w:rsidRPr="001211DD" w14:paraId="748C1F57" w14:textId="77777777" w:rsidTr="006B15F0">
        <w:trPr>
          <w:gridAfter w:val="1"/>
          <w:wAfter w:w="242" w:type="dxa"/>
          <w:trHeight w:val="320"/>
        </w:trPr>
        <w:tc>
          <w:tcPr>
            <w:tcW w:w="1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10A046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6D73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-2346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D4AF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SD-nega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F372" w14:textId="784FC239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15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4D41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BA594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6B15F0" w:rsidRPr="001211DD" w14:paraId="1AB1E346" w14:textId="77777777" w:rsidTr="006B15F0">
        <w:trPr>
          <w:gridAfter w:val="1"/>
          <w:wAfter w:w="242" w:type="dxa"/>
          <w:trHeight w:val="320"/>
        </w:trPr>
        <w:tc>
          <w:tcPr>
            <w:tcW w:w="1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9B411F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071E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-2342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0754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SD-nega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FDE7" w14:textId="3B9D2D4A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15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5F56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C269C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6B15F0" w:rsidRPr="001211DD" w14:paraId="7E3C965E" w14:textId="77777777" w:rsidTr="006B15F0">
        <w:trPr>
          <w:gridAfter w:val="1"/>
          <w:wAfter w:w="242" w:type="dxa"/>
          <w:trHeight w:val="320"/>
        </w:trPr>
        <w:tc>
          <w:tcPr>
            <w:tcW w:w="1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68BB8A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5F13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-2333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0963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SD-nega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D842" w14:textId="69C34AE8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15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25C8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64046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6B15F0" w:rsidRPr="001211DD" w14:paraId="18FB9D5C" w14:textId="77777777" w:rsidTr="006B15F0">
        <w:trPr>
          <w:gridAfter w:val="1"/>
          <w:wAfter w:w="242" w:type="dxa"/>
          <w:trHeight w:val="320"/>
        </w:trPr>
        <w:tc>
          <w:tcPr>
            <w:tcW w:w="1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61854A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4C5D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-2332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5596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SD-nega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5879" w14:textId="7D4FB9D5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15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F2E6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22C56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6B15F0" w:rsidRPr="001211DD" w14:paraId="7F8BE994" w14:textId="77777777" w:rsidTr="006B15F0">
        <w:trPr>
          <w:gridAfter w:val="1"/>
          <w:wAfter w:w="242" w:type="dxa"/>
          <w:trHeight w:val="320"/>
        </w:trPr>
        <w:tc>
          <w:tcPr>
            <w:tcW w:w="1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D09C28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53D1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-2325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55FD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SD-nega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9550" w14:textId="6A7871D3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15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0610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47226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6B15F0" w:rsidRPr="001211DD" w14:paraId="5443C13A" w14:textId="77777777" w:rsidTr="006B15F0">
        <w:trPr>
          <w:gridAfter w:val="1"/>
          <w:wAfter w:w="242" w:type="dxa"/>
          <w:trHeight w:val="320"/>
        </w:trPr>
        <w:tc>
          <w:tcPr>
            <w:tcW w:w="1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8CC170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A41A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-2328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5F0C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SD-nega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34E3" w14:textId="6CB80385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15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C707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113DD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6B15F0" w:rsidRPr="001211DD" w14:paraId="67EDD6B6" w14:textId="77777777" w:rsidTr="006B15F0">
        <w:trPr>
          <w:gridAfter w:val="1"/>
          <w:wAfter w:w="242" w:type="dxa"/>
          <w:trHeight w:val="320"/>
        </w:trPr>
        <w:tc>
          <w:tcPr>
            <w:tcW w:w="1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58B3E6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52A0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-2326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9652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SD-nega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AB98" w14:textId="4D788CED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15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BDF6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654BF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6B15F0" w:rsidRPr="001211DD" w14:paraId="0321A6B1" w14:textId="77777777" w:rsidTr="006B15F0">
        <w:trPr>
          <w:gridAfter w:val="1"/>
          <w:wAfter w:w="242" w:type="dxa"/>
          <w:trHeight w:val="80"/>
        </w:trPr>
        <w:tc>
          <w:tcPr>
            <w:tcW w:w="1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52EE38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9959D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-2321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D7583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SD-negativ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1F563" w14:textId="6F08AF93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15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FA5CA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81385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6B15F0" w:rsidRPr="001211DD" w14:paraId="3BFE3F8D" w14:textId="77777777" w:rsidTr="006B15F0">
        <w:trPr>
          <w:gridAfter w:val="1"/>
          <w:wAfter w:w="242" w:type="dxa"/>
          <w:trHeight w:val="320"/>
        </w:trPr>
        <w:tc>
          <w:tcPr>
            <w:tcW w:w="1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491D1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S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DDA2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-0307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9778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bry disea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CDF5" w14:textId="5039F182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15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F11D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3DFD1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pha-galactosidase</w:t>
            </w:r>
          </w:p>
        </w:tc>
      </w:tr>
      <w:tr w:rsidR="006B15F0" w:rsidRPr="001211DD" w14:paraId="29EFCE56" w14:textId="77777777" w:rsidTr="006B15F0">
        <w:trPr>
          <w:gridAfter w:val="1"/>
          <w:wAfter w:w="242" w:type="dxa"/>
          <w:trHeight w:val="320"/>
        </w:trPr>
        <w:tc>
          <w:tcPr>
            <w:tcW w:w="1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D8C9E8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A046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-0168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72D9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polysaccharidosis type 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CB5E" w14:textId="570B0A02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15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BB7F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0FBFC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pha-</w:t>
            </w:r>
            <w:proofErr w:type="spellStart"/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uronidase</w:t>
            </w:r>
            <w:proofErr w:type="spellEnd"/>
          </w:p>
        </w:tc>
      </w:tr>
      <w:tr w:rsidR="006B15F0" w:rsidRPr="001211DD" w14:paraId="6EF99FFD" w14:textId="77777777" w:rsidTr="006B15F0">
        <w:trPr>
          <w:gridAfter w:val="1"/>
          <w:wAfter w:w="242" w:type="dxa"/>
          <w:trHeight w:val="320"/>
        </w:trPr>
        <w:tc>
          <w:tcPr>
            <w:tcW w:w="1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CB8046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DEC2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-0262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B6E1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M1 gangliosido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C011" w14:textId="597173A0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15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F610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E8BE5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a-galactosidase</w:t>
            </w:r>
          </w:p>
        </w:tc>
      </w:tr>
      <w:tr w:rsidR="006B15F0" w:rsidRPr="001211DD" w14:paraId="084FEBBD" w14:textId="77777777" w:rsidTr="006B15F0">
        <w:trPr>
          <w:gridAfter w:val="1"/>
          <w:wAfter w:w="242" w:type="dxa"/>
          <w:trHeight w:val="320"/>
        </w:trPr>
        <w:tc>
          <w:tcPr>
            <w:tcW w:w="1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7B97E8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87CF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-2091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D2A9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polysaccharidosis type II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7BA8" w14:textId="3C87B1BC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15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A2D7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2DE89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etyl CoA: glucosamine N-acetyltransferase</w:t>
            </w:r>
          </w:p>
        </w:tc>
      </w:tr>
      <w:tr w:rsidR="006B15F0" w:rsidRPr="001211DD" w14:paraId="7BFFD160" w14:textId="77777777" w:rsidTr="006B15F0">
        <w:trPr>
          <w:gridAfter w:val="1"/>
          <w:wAfter w:w="242" w:type="dxa"/>
          <w:trHeight w:val="320"/>
        </w:trPr>
        <w:tc>
          <w:tcPr>
            <w:tcW w:w="1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136D73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D307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-2428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B64B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polysaccharidosis type II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33BC" w14:textId="4FB01E71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15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A0FE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A071D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paran-N-sulfatase</w:t>
            </w:r>
          </w:p>
        </w:tc>
      </w:tr>
      <w:tr w:rsidR="006B15F0" w:rsidRPr="001211DD" w14:paraId="131AF3A9" w14:textId="77777777" w:rsidTr="006B15F0">
        <w:trPr>
          <w:gridAfter w:val="1"/>
          <w:wAfter w:w="242" w:type="dxa"/>
          <w:trHeight w:val="320"/>
        </w:trPr>
        <w:tc>
          <w:tcPr>
            <w:tcW w:w="1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105B05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8E22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-2322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747D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achromatic leukodystroph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937B" w14:textId="5C96960C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15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DF1B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FC73A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ylsulfatase A</w:t>
            </w:r>
          </w:p>
        </w:tc>
      </w:tr>
      <w:tr w:rsidR="006B15F0" w:rsidRPr="001211DD" w14:paraId="5FF5CAFD" w14:textId="77777777" w:rsidTr="006B15F0">
        <w:trPr>
          <w:gridAfter w:val="1"/>
          <w:wAfter w:w="242" w:type="dxa"/>
          <w:trHeight w:val="320"/>
        </w:trPr>
        <w:tc>
          <w:tcPr>
            <w:tcW w:w="1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0249FA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BC68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-0168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D1A7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pha-mannosido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AE69" w14:textId="670FB2A9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15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DB92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A3953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pha-mannosidase</w:t>
            </w:r>
          </w:p>
        </w:tc>
      </w:tr>
      <w:tr w:rsidR="006B15F0" w:rsidRPr="001211DD" w14:paraId="59F088FA" w14:textId="77777777" w:rsidTr="006B15F0">
        <w:trPr>
          <w:gridAfter w:val="1"/>
          <w:wAfter w:w="242" w:type="dxa"/>
          <w:trHeight w:val="320"/>
        </w:trPr>
        <w:tc>
          <w:tcPr>
            <w:tcW w:w="1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7941B2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3830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-1976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39EB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ucher disea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B3DB" w14:textId="74E2CD7F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15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96F9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8B410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a-glucosidase</w:t>
            </w:r>
          </w:p>
        </w:tc>
      </w:tr>
      <w:tr w:rsidR="006B15F0" w:rsidRPr="001211DD" w14:paraId="348281DA" w14:textId="77777777" w:rsidTr="006B15F0">
        <w:trPr>
          <w:gridAfter w:val="1"/>
          <w:wAfter w:w="242" w:type="dxa"/>
          <w:trHeight w:val="340"/>
        </w:trPr>
        <w:tc>
          <w:tcPr>
            <w:tcW w:w="17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BC3BD60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514EC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-0368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05DC1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te-onset </w:t>
            </w:r>
            <w:proofErr w:type="spellStart"/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mpe</w:t>
            </w:r>
            <w:proofErr w:type="spellEnd"/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iseas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97B8C" w14:textId="60EB7D44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15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579CF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46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ECCC5" w14:textId="77777777" w:rsidR="006B15F0" w:rsidRPr="001211DD" w:rsidRDefault="006B15F0" w:rsidP="006B15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pha-glucosidase</w:t>
            </w:r>
          </w:p>
        </w:tc>
      </w:tr>
      <w:tr w:rsidR="001211DD" w:rsidRPr="001211DD" w14:paraId="0BA5AC00" w14:textId="77777777" w:rsidTr="001211DD">
        <w:trPr>
          <w:gridAfter w:val="1"/>
          <w:wAfter w:w="242" w:type="dxa"/>
          <w:trHeight w:val="320"/>
        </w:trPr>
        <w:tc>
          <w:tcPr>
            <w:tcW w:w="15194" w:type="dxa"/>
            <w:gridSpan w:val="6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BC4B69" w14:textId="1FF3AEED" w:rsidR="001211DD" w:rsidRPr="001211DD" w:rsidRDefault="001211DD" w:rsidP="001211D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bbreviations </w:t>
            </w:r>
            <w:proofErr w:type="gramStart"/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clude:</w:t>
            </w:r>
            <w:proofErr w:type="gramEnd"/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SD, lysosomal storage disorders; </w:t>
            </w:r>
            <w:r w:rsidR="00640E65" w:rsidRPr="00640E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, female; M, male; </w:t>
            </w:r>
            <w:r w:rsidRPr="00121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, not applicable.</w:t>
            </w:r>
          </w:p>
        </w:tc>
      </w:tr>
      <w:tr w:rsidR="001211DD" w:rsidRPr="001211DD" w14:paraId="6E73E59B" w14:textId="77777777" w:rsidTr="001211DD">
        <w:trPr>
          <w:trHeight w:val="320"/>
        </w:trPr>
        <w:tc>
          <w:tcPr>
            <w:tcW w:w="15194" w:type="dxa"/>
            <w:gridSpan w:val="6"/>
            <w:vMerge/>
            <w:vAlign w:val="center"/>
            <w:hideMark/>
          </w:tcPr>
          <w:p w14:paraId="6DC43FF5" w14:textId="77777777" w:rsidR="001211DD" w:rsidRPr="001211DD" w:rsidRDefault="001211DD" w:rsidP="001211D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908B" w14:textId="77777777" w:rsidR="001211DD" w:rsidRPr="001211DD" w:rsidRDefault="001211DD" w:rsidP="001211D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4C820A07" w14:textId="77777777" w:rsidR="00E5698B" w:rsidRDefault="00E5698B"/>
    <w:sectPr w:rsidR="00E5698B" w:rsidSect="009D3E86">
      <w:pgSz w:w="15840" w:h="12240" w:orient="landscape"/>
      <w:pgMar w:top="1440" w:right="1440" w:bottom="1440" w:left="1440" w:header="720" w:footer="720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E86"/>
    <w:rsid w:val="00000AD7"/>
    <w:rsid w:val="0000155A"/>
    <w:rsid w:val="00001C21"/>
    <w:rsid w:val="00005013"/>
    <w:rsid w:val="00006E1B"/>
    <w:rsid w:val="000078EC"/>
    <w:rsid w:val="000200C6"/>
    <w:rsid w:val="00020EC0"/>
    <w:rsid w:val="00021851"/>
    <w:rsid w:val="0002435D"/>
    <w:rsid w:val="00026998"/>
    <w:rsid w:val="00027FB6"/>
    <w:rsid w:val="00030754"/>
    <w:rsid w:val="00033ACD"/>
    <w:rsid w:val="0003561E"/>
    <w:rsid w:val="000367F2"/>
    <w:rsid w:val="00044ECD"/>
    <w:rsid w:val="00045079"/>
    <w:rsid w:val="0005492D"/>
    <w:rsid w:val="0006433A"/>
    <w:rsid w:val="00065E4F"/>
    <w:rsid w:val="00071E36"/>
    <w:rsid w:val="000739C1"/>
    <w:rsid w:val="00073FDD"/>
    <w:rsid w:val="00075CA8"/>
    <w:rsid w:val="00075DB3"/>
    <w:rsid w:val="00077390"/>
    <w:rsid w:val="0008087C"/>
    <w:rsid w:val="000821E3"/>
    <w:rsid w:val="00082A5D"/>
    <w:rsid w:val="00086751"/>
    <w:rsid w:val="000967D9"/>
    <w:rsid w:val="000A0860"/>
    <w:rsid w:val="000A3193"/>
    <w:rsid w:val="000A3ED7"/>
    <w:rsid w:val="000A565B"/>
    <w:rsid w:val="000B16B5"/>
    <w:rsid w:val="000B7B02"/>
    <w:rsid w:val="000C2C30"/>
    <w:rsid w:val="000C2EA3"/>
    <w:rsid w:val="000C2F29"/>
    <w:rsid w:val="000C3D3B"/>
    <w:rsid w:val="000D05B1"/>
    <w:rsid w:val="000D3D95"/>
    <w:rsid w:val="000E0AC6"/>
    <w:rsid w:val="000E1ADB"/>
    <w:rsid w:val="000E66C2"/>
    <w:rsid w:val="000F16B5"/>
    <w:rsid w:val="000F1F92"/>
    <w:rsid w:val="000F5B77"/>
    <w:rsid w:val="00101B2A"/>
    <w:rsid w:val="0010203B"/>
    <w:rsid w:val="00102702"/>
    <w:rsid w:val="001036AC"/>
    <w:rsid w:val="00105E5D"/>
    <w:rsid w:val="00111233"/>
    <w:rsid w:val="00117ED3"/>
    <w:rsid w:val="00120F8C"/>
    <w:rsid w:val="001211DD"/>
    <w:rsid w:val="00130232"/>
    <w:rsid w:val="0013143D"/>
    <w:rsid w:val="0013386E"/>
    <w:rsid w:val="00141985"/>
    <w:rsid w:val="0014208D"/>
    <w:rsid w:val="00147991"/>
    <w:rsid w:val="00150BAA"/>
    <w:rsid w:val="00153E29"/>
    <w:rsid w:val="001548E6"/>
    <w:rsid w:val="00154BA2"/>
    <w:rsid w:val="0015563C"/>
    <w:rsid w:val="00165A03"/>
    <w:rsid w:val="001754EF"/>
    <w:rsid w:val="00175B02"/>
    <w:rsid w:val="00181ECC"/>
    <w:rsid w:val="00191D02"/>
    <w:rsid w:val="0019451F"/>
    <w:rsid w:val="00195133"/>
    <w:rsid w:val="0019529C"/>
    <w:rsid w:val="0019600E"/>
    <w:rsid w:val="001A75B2"/>
    <w:rsid w:val="001B16A6"/>
    <w:rsid w:val="001B1970"/>
    <w:rsid w:val="001B21E2"/>
    <w:rsid w:val="001B3792"/>
    <w:rsid w:val="001B3B30"/>
    <w:rsid w:val="001B4E2B"/>
    <w:rsid w:val="001B6C62"/>
    <w:rsid w:val="001C5484"/>
    <w:rsid w:val="001D2659"/>
    <w:rsid w:val="001D5703"/>
    <w:rsid w:val="001E16E0"/>
    <w:rsid w:val="001E1D95"/>
    <w:rsid w:val="001E3B15"/>
    <w:rsid w:val="001E47E7"/>
    <w:rsid w:val="001E6ADC"/>
    <w:rsid w:val="001F0FE7"/>
    <w:rsid w:val="001F1B2B"/>
    <w:rsid w:val="001F36F3"/>
    <w:rsid w:val="001F4B5A"/>
    <w:rsid w:val="00204372"/>
    <w:rsid w:val="00204472"/>
    <w:rsid w:val="00204B96"/>
    <w:rsid w:val="002155B8"/>
    <w:rsid w:val="00217470"/>
    <w:rsid w:val="00222102"/>
    <w:rsid w:val="002265F5"/>
    <w:rsid w:val="0022683D"/>
    <w:rsid w:val="00227681"/>
    <w:rsid w:val="00231830"/>
    <w:rsid w:val="00231B72"/>
    <w:rsid w:val="00234E8E"/>
    <w:rsid w:val="00236C7E"/>
    <w:rsid w:val="00244688"/>
    <w:rsid w:val="002500DB"/>
    <w:rsid w:val="0025151A"/>
    <w:rsid w:val="00252FBC"/>
    <w:rsid w:val="002602B8"/>
    <w:rsid w:val="00266117"/>
    <w:rsid w:val="00266CD3"/>
    <w:rsid w:val="00275E61"/>
    <w:rsid w:val="002777D1"/>
    <w:rsid w:val="00277980"/>
    <w:rsid w:val="0028541C"/>
    <w:rsid w:val="0028672E"/>
    <w:rsid w:val="00293E28"/>
    <w:rsid w:val="002A08F4"/>
    <w:rsid w:val="002A0F40"/>
    <w:rsid w:val="002A107E"/>
    <w:rsid w:val="002A2D08"/>
    <w:rsid w:val="002A3589"/>
    <w:rsid w:val="002A3F20"/>
    <w:rsid w:val="002B31A4"/>
    <w:rsid w:val="002B4947"/>
    <w:rsid w:val="002B667B"/>
    <w:rsid w:val="002C4BFC"/>
    <w:rsid w:val="002C6655"/>
    <w:rsid w:val="002C7B8A"/>
    <w:rsid w:val="002D0442"/>
    <w:rsid w:val="002D47AD"/>
    <w:rsid w:val="002D5D2B"/>
    <w:rsid w:val="002E3AF2"/>
    <w:rsid w:val="002E4A15"/>
    <w:rsid w:val="002F031F"/>
    <w:rsid w:val="00300B3D"/>
    <w:rsid w:val="003068DC"/>
    <w:rsid w:val="00307851"/>
    <w:rsid w:val="00317BD7"/>
    <w:rsid w:val="00317DF5"/>
    <w:rsid w:val="0032133D"/>
    <w:rsid w:val="003309B1"/>
    <w:rsid w:val="00330FF7"/>
    <w:rsid w:val="003412E3"/>
    <w:rsid w:val="00341987"/>
    <w:rsid w:val="0034342B"/>
    <w:rsid w:val="003434DE"/>
    <w:rsid w:val="00343CFC"/>
    <w:rsid w:val="003449EB"/>
    <w:rsid w:val="00353AD1"/>
    <w:rsid w:val="0036707F"/>
    <w:rsid w:val="0037041E"/>
    <w:rsid w:val="00374CCC"/>
    <w:rsid w:val="0037743E"/>
    <w:rsid w:val="0038417D"/>
    <w:rsid w:val="00385099"/>
    <w:rsid w:val="0038511B"/>
    <w:rsid w:val="003851F9"/>
    <w:rsid w:val="00387098"/>
    <w:rsid w:val="00387676"/>
    <w:rsid w:val="00387DD4"/>
    <w:rsid w:val="00391BE2"/>
    <w:rsid w:val="003A562C"/>
    <w:rsid w:val="003B5EFB"/>
    <w:rsid w:val="003B66C6"/>
    <w:rsid w:val="003B74B6"/>
    <w:rsid w:val="003C0D29"/>
    <w:rsid w:val="003C0FBC"/>
    <w:rsid w:val="003D132C"/>
    <w:rsid w:val="003E0542"/>
    <w:rsid w:val="003E0F0D"/>
    <w:rsid w:val="003E17C6"/>
    <w:rsid w:val="003F1FA7"/>
    <w:rsid w:val="003F7941"/>
    <w:rsid w:val="00404F50"/>
    <w:rsid w:val="0040617D"/>
    <w:rsid w:val="00407BB3"/>
    <w:rsid w:val="00411EC1"/>
    <w:rsid w:val="0041618A"/>
    <w:rsid w:val="00416811"/>
    <w:rsid w:val="00417047"/>
    <w:rsid w:val="004208D4"/>
    <w:rsid w:val="0042326F"/>
    <w:rsid w:val="00433EA7"/>
    <w:rsid w:val="0043710A"/>
    <w:rsid w:val="0044219A"/>
    <w:rsid w:val="0044488B"/>
    <w:rsid w:val="00444B27"/>
    <w:rsid w:val="004578F4"/>
    <w:rsid w:val="00462DF0"/>
    <w:rsid w:val="00463946"/>
    <w:rsid w:val="00464A7B"/>
    <w:rsid w:val="0046607B"/>
    <w:rsid w:val="004952C0"/>
    <w:rsid w:val="004A1B6A"/>
    <w:rsid w:val="004A2CE3"/>
    <w:rsid w:val="004A3016"/>
    <w:rsid w:val="004A447C"/>
    <w:rsid w:val="004A7643"/>
    <w:rsid w:val="004B4900"/>
    <w:rsid w:val="004C1016"/>
    <w:rsid w:val="004C265C"/>
    <w:rsid w:val="004C4513"/>
    <w:rsid w:val="004C7BFF"/>
    <w:rsid w:val="004D09C0"/>
    <w:rsid w:val="004D12DB"/>
    <w:rsid w:val="004D13A4"/>
    <w:rsid w:val="004D19AE"/>
    <w:rsid w:val="004D5998"/>
    <w:rsid w:val="004D7F32"/>
    <w:rsid w:val="004E4712"/>
    <w:rsid w:val="004E68DC"/>
    <w:rsid w:val="004E6D3B"/>
    <w:rsid w:val="004E75D2"/>
    <w:rsid w:val="004E7E9B"/>
    <w:rsid w:val="004E7F73"/>
    <w:rsid w:val="004F0A68"/>
    <w:rsid w:val="004F3238"/>
    <w:rsid w:val="004F5151"/>
    <w:rsid w:val="00501AE5"/>
    <w:rsid w:val="00502EB9"/>
    <w:rsid w:val="0050702B"/>
    <w:rsid w:val="00516AAC"/>
    <w:rsid w:val="00521AF0"/>
    <w:rsid w:val="0052362F"/>
    <w:rsid w:val="0052480B"/>
    <w:rsid w:val="0052668B"/>
    <w:rsid w:val="0052796D"/>
    <w:rsid w:val="00531CE0"/>
    <w:rsid w:val="00531DBA"/>
    <w:rsid w:val="00533A01"/>
    <w:rsid w:val="00536F73"/>
    <w:rsid w:val="00537081"/>
    <w:rsid w:val="005406CF"/>
    <w:rsid w:val="00542B77"/>
    <w:rsid w:val="00543E43"/>
    <w:rsid w:val="00545D75"/>
    <w:rsid w:val="0054600B"/>
    <w:rsid w:val="00547723"/>
    <w:rsid w:val="00555F43"/>
    <w:rsid w:val="00557897"/>
    <w:rsid w:val="00562DD2"/>
    <w:rsid w:val="005657CD"/>
    <w:rsid w:val="00570860"/>
    <w:rsid w:val="00573780"/>
    <w:rsid w:val="005756A9"/>
    <w:rsid w:val="00576DEA"/>
    <w:rsid w:val="0058210A"/>
    <w:rsid w:val="00591F96"/>
    <w:rsid w:val="00597C71"/>
    <w:rsid w:val="005B2B97"/>
    <w:rsid w:val="005C17BB"/>
    <w:rsid w:val="005C1EB9"/>
    <w:rsid w:val="005C420F"/>
    <w:rsid w:val="005C61C5"/>
    <w:rsid w:val="005D0FF9"/>
    <w:rsid w:val="005D2CFB"/>
    <w:rsid w:val="005E24D0"/>
    <w:rsid w:val="005E5F6C"/>
    <w:rsid w:val="005F0F6D"/>
    <w:rsid w:val="00600AE7"/>
    <w:rsid w:val="006017CC"/>
    <w:rsid w:val="0060276F"/>
    <w:rsid w:val="006061E2"/>
    <w:rsid w:val="006141E7"/>
    <w:rsid w:val="00621C1C"/>
    <w:rsid w:val="00640E65"/>
    <w:rsid w:val="0064131B"/>
    <w:rsid w:val="0064250C"/>
    <w:rsid w:val="006425AF"/>
    <w:rsid w:val="0064445B"/>
    <w:rsid w:val="0064722A"/>
    <w:rsid w:val="00652A34"/>
    <w:rsid w:val="00652E88"/>
    <w:rsid w:val="00663CA7"/>
    <w:rsid w:val="0066627C"/>
    <w:rsid w:val="00666D1A"/>
    <w:rsid w:val="00667D1E"/>
    <w:rsid w:val="00675432"/>
    <w:rsid w:val="00677FEA"/>
    <w:rsid w:val="0068333D"/>
    <w:rsid w:val="00683840"/>
    <w:rsid w:val="006915FC"/>
    <w:rsid w:val="0069193B"/>
    <w:rsid w:val="00691CD6"/>
    <w:rsid w:val="00695E5D"/>
    <w:rsid w:val="0069648D"/>
    <w:rsid w:val="006976B0"/>
    <w:rsid w:val="006A1139"/>
    <w:rsid w:val="006B15F0"/>
    <w:rsid w:val="006B1683"/>
    <w:rsid w:val="006B4E65"/>
    <w:rsid w:val="006C3565"/>
    <w:rsid w:val="006C5A8F"/>
    <w:rsid w:val="006C5D71"/>
    <w:rsid w:val="006D2589"/>
    <w:rsid w:val="006D283F"/>
    <w:rsid w:val="006D37C0"/>
    <w:rsid w:val="006D59C5"/>
    <w:rsid w:val="006D6827"/>
    <w:rsid w:val="006D7393"/>
    <w:rsid w:val="006E2931"/>
    <w:rsid w:val="006E2BF2"/>
    <w:rsid w:val="006F0AFB"/>
    <w:rsid w:val="006F1C52"/>
    <w:rsid w:val="006F6B6A"/>
    <w:rsid w:val="0070154D"/>
    <w:rsid w:val="007048AD"/>
    <w:rsid w:val="007116B0"/>
    <w:rsid w:val="00713318"/>
    <w:rsid w:val="0071701A"/>
    <w:rsid w:val="00717895"/>
    <w:rsid w:val="00723AC1"/>
    <w:rsid w:val="00723CBB"/>
    <w:rsid w:val="0072448A"/>
    <w:rsid w:val="007256BA"/>
    <w:rsid w:val="00726191"/>
    <w:rsid w:val="0073131C"/>
    <w:rsid w:val="0073203C"/>
    <w:rsid w:val="007359FB"/>
    <w:rsid w:val="00735E0E"/>
    <w:rsid w:val="00736911"/>
    <w:rsid w:val="00736CAA"/>
    <w:rsid w:val="007410AA"/>
    <w:rsid w:val="00751678"/>
    <w:rsid w:val="00752B70"/>
    <w:rsid w:val="007646AD"/>
    <w:rsid w:val="00772FA6"/>
    <w:rsid w:val="00773A9E"/>
    <w:rsid w:val="00776259"/>
    <w:rsid w:val="00776498"/>
    <w:rsid w:val="007852BC"/>
    <w:rsid w:val="00794C0E"/>
    <w:rsid w:val="00795586"/>
    <w:rsid w:val="00796635"/>
    <w:rsid w:val="007A3182"/>
    <w:rsid w:val="007B147F"/>
    <w:rsid w:val="007B4ADC"/>
    <w:rsid w:val="007C0CD8"/>
    <w:rsid w:val="007C17EE"/>
    <w:rsid w:val="007C3F26"/>
    <w:rsid w:val="007C4F8A"/>
    <w:rsid w:val="007C52F7"/>
    <w:rsid w:val="007C5FA9"/>
    <w:rsid w:val="007C65E4"/>
    <w:rsid w:val="007C6687"/>
    <w:rsid w:val="007C7A13"/>
    <w:rsid w:val="007D5814"/>
    <w:rsid w:val="007E0BE0"/>
    <w:rsid w:val="007E1877"/>
    <w:rsid w:val="007F25DE"/>
    <w:rsid w:val="007F4409"/>
    <w:rsid w:val="007F57C2"/>
    <w:rsid w:val="00801291"/>
    <w:rsid w:val="008178D6"/>
    <w:rsid w:val="00820AF0"/>
    <w:rsid w:val="0082348C"/>
    <w:rsid w:val="00824513"/>
    <w:rsid w:val="0083218D"/>
    <w:rsid w:val="008335A4"/>
    <w:rsid w:val="0083476B"/>
    <w:rsid w:val="00837871"/>
    <w:rsid w:val="00842D19"/>
    <w:rsid w:val="00844973"/>
    <w:rsid w:val="0084519E"/>
    <w:rsid w:val="008602B8"/>
    <w:rsid w:val="00867DB5"/>
    <w:rsid w:val="00873668"/>
    <w:rsid w:val="00875636"/>
    <w:rsid w:val="008772E1"/>
    <w:rsid w:val="00880774"/>
    <w:rsid w:val="00881D4D"/>
    <w:rsid w:val="00883147"/>
    <w:rsid w:val="0088354C"/>
    <w:rsid w:val="008848DB"/>
    <w:rsid w:val="00885845"/>
    <w:rsid w:val="00885A5D"/>
    <w:rsid w:val="008A013F"/>
    <w:rsid w:val="008A234E"/>
    <w:rsid w:val="008A3726"/>
    <w:rsid w:val="008A7823"/>
    <w:rsid w:val="008B301A"/>
    <w:rsid w:val="008C3E45"/>
    <w:rsid w:val="008C60DC"/>
    <w:rsid w:val="008D11C8"/>
    <w:rsid w:val="008E10EB"/>
    <w:rsid w:val="008E2775"/>
    <w:rsid w:val="008E4C6F"/>
    <w:rsid w:val="008E4D32"/>
    <w:rsid w:val="008F1E75"/>
    <w:rsid w:val="008F5B25"/>
    <w:rsid w:val="00902121"/>
    <w:rsid w:val="00903541"/>
    <w:rsid w:val="0090607A"/>
    <w:rsid w:val="00913FAD"/>
    <w:rsid w:val="00914B25"/>
    <w:rsid w:val="00932167"/>
    <w:rsid w:val="00934EE5"/>
    <w:rsid w:val="00936BCD"/>
    <w:rsid w:val="00937C00"/>
    <w:rsid w:val="00942898"/>
    <w:rsid w:val="00945C8E"/>
    <w:rsid w:val="009464CA"/>
    <w:rsid w:val="00946BD1"/>
    <w:rsid w:val="00947888"/>
    <w:rsid w:val="0096215E"/>
    <w:rsid w:val="00962C46"/>
    <w:rsid w:val="00963D9D"/>
    <w:rsid w:val="009669C7"/>
    <w:rsid w:val="00971D94"/>
    <w:rsid w:val="00972CAF"/>
    <w:rsid w:val="00984E55"/>
    <w:rsid w:val="00997095"/>
    <w:rsid w:val="009A5123"/>
    <w:rsid w:val="009A7DE0"/>
    <w:rsid w:val="009B0085"/>
    <w:rsid w:val="009B06E8"/>
    <w:rsid w:val="009B12BF"/>
    <w:rsid w:val="009B6D34"/>
    <w:rsid w:val="009C1255"/>
    <w:rsid w:val="009C1446"/>
    <w:rsid w:val="009C1E47"/>
    <w:rsid w:val="009C359E"/>
    <w:rsid w:val="009C621D"/>
    <w:rsid w:val="009C65B7"/>
    <w:rsid w:val="009D198D"/>
    <w:rsid w:val="009D3E86"/>
    <w:rsid w:val="009D650D"/>
    <w:rsid w:val="009E7DCB"/>
    <w:rsid w:val="009F560E"/>
    <w:rsid w:val="00A03830"/>
    <w:rsid w:val="00A03ABC"/>
    <w:rsid w:val="00A04529"/>
    <w:rsid w:val="00A05BCF"/>
    <w:rsid w:val="00A06087"/>
    <w:rsid w:val="00A07489"/>
    <w:rsid w:val="00A13B85"/>
    <w:rsid w:val="00A14210"/>
    <w:rsid w:val="00A16BA7"/>
    <w:rsid w:val="00A242DB"/>
    <w:rsid w:val="00A24E0D"/>
    <w:rsid w:val="00A24FCA"/>
    <w:rsid w:val="00A4137F"/>
    <w:rsid w:val="00A46C4A"/>
    <w:rsid w:val="00A51AA9"/>
    <w:rsid w:val="00A62604"/>
    <w:rsid w:val="00A6564D"/>
    <w:rsid w:val="00A841F6"/>
    <w:rsid w:val="00A86F84"/>
    <w:rsid w:val="00A91010"/>
    <w:rsid w:val="00AA192D"/>
    <w:rsid w:val="00AA19BD"/>
    <w:rsid w:val="00AB0DF3"/>
    <w:rsid w:val="00AB4DCE"/>
    <w:rsid w:val="00AB7468"/>
    <w:rsid w:val="00AC152B"/>
    <w:rsid w:val="00AC29A2"/>
    <w:rsid w:val="00AC61A4"/>
    <w:rsid w:val="00AD3A89"/>
    <w:rsid w:val="00AD3F23"/>
    <w:rsid w:val="00AD54FE"/>
    <w:rsid w:val="00AD56A0"/>
    <w:rsid w:val="00AD69A1"/>
    <w:rsid w:val="00AD6C03"/>
    <w:rsid w:val="00AE0F42"/>
    <w:rsid w:val="00AE5D73"/>
    <w:rsid w:val="00AE6B74"/>
    <w:rsid w:val="00AF270E"/>
    <w:rsid w:val="00AF3DDC"/>
    <w:rsid w:val="00AF45A2"/>
    <w:rsid w:val="00B00211"/>
    <w:rsid w:val="00B00C15"/>
    <w:rsid w:val="00B0170E"/>
    <w:rsid w:val="00B05663"/>
    <w:rsid w:val="00B06454"/>
    <w:rsid w:val="00B322B0"/>
    <w:rsid w:val="00B340C6"/>
    <w:rsid w:val="00B35B79"/>
    <w:rsid w:val="00B45470"/>
    <w:rsid w:val="00B613C8"/>
    <w:rsid w:val="00B62415"/>
    <w:rsid w:val="00B72126"/>
    <w:rsid w:val="00B72951"/>
    <w:rsid w:val="00B738C4"/>
    <w:rsid w:val="00B84F14"/>
    <w:rsid w:val="00B85CA6"/>
    <w:rsid w:val="00B868E3"/>
    <w:rsid w:val="00B86BBD"/>
    <w:rsid w:val="00B97FF9"/>
    <w:rsid w:val="00BA6003"/>
    <w:rsid w:val="00BA6CA3"/>
    <w:rsid w:val="00BB279B"/>
    <w:rsid w:val="00BB29EF"/>
    <w:rsid w:val="00BB5B81"/>
    <w:rsid w:val="00BC0D40"/>
    <w:rsid w:val="00BC33A1"/>
    <w:rsid w:val="00BC4872"/>
    <w:rsid w:val="00BD73E7"/>
    <w:rsid w:val="00BE7B19"/>
    <w:rsid w:val="00BE7D1F"/>
    <w:rsid w:val="00BF1EFC"/>
    <w:rsid w:val="00C05E8A"/>
    <w:rsid w:val="00C07832"/>
    <w:rsid w:val="00C1019F"/>
    <w:rsid w:val="00C12C73"/>
    <w:rsid w:val="00C159F4"/>
    <w:rsid w:val="00C1685A"/>
    <w:rsid w:val="00C20A7D"/>
    <w:rsid w:val="00C215D7"/>
    <w:rsid w:val="00C21D7E"/>
    <w:rsid w:val="00C243EB"/>
    <w:rsid w:val="00C24CE2"/>
    <w:rsid w:val="00C306E9"/>
    <w:rsid w:val="00C3180C"/>
    <w:rsid w:val="00C33DFE"/>
    <w:rsid w:val="00C36A2A"/>
    <w:rsid w:val="00C36FFF"/>
    <w:rsid w:val="00C400B2"/>
    <w:rsid w:val="00C41491"/>
    <w:rsid w:val="00C510CC"/>
    <w:rsid w:val="00C51F3C"/>
    <w:rsid w:val="00C52DAC"/>
    <w:rsid w:val="00C600E3"/>
    <w:rsid w:val="00C60C27"/>
    <w:rsid w:val="00C62343"/>
    <w:rsid w:val="00C72C58"/>
    <w:rsid w:val="00C7334E"/>
    <w:rsid w:val="00C806CB"/>
    <w:rsid w:val="00C83246"/>
    <w:rsid w:val="00C836BE"/>
    <w:rsid w:val="00CA0645"/>
    <w:rsid w:val="00CA4AD8"/>
    <w:rsid w:val="00CB0586"/>
    <w:rsid w:val="00CB75E8"/>
    <w:rsid w:val="00CC112F"/>
    <w:rsid w:val="00CD2238"/>
    <w:rsid w:val="00CE02A4"/>
    <w:rsid w:val="00CE2FBB"/>
    <w:rsid w:val="00CE447E"/>
    <w:rsid w:val="00CE4DDE"/>
    <w:rsid w:val="00CE5D26"/>
    <w:rsid w:val="00CF61A1"/>
    <w:rsid w:val="00D02DEE"/>
    <w:rsid w:val="00D0595B"/>
    <w:rsid w:val="00D06A89"/>
    <w:rsid w:val="00D11853"/>
    <w:rsid w:val="00D1337D"/>
    <w:rsid w:val="00D2051B"/>
    <w:rsid w:val="00D25C16"/>
    <w:rsid w:val="00D345D3"/>
    <w:rsid w:val="00D36026"/>
    <w:rsid w:val="00D47007"/>
    <w:rsid w:val="00D658C8"/>
    <w:rsid w:val="00D722D5"/>
    <w:rsid w:val="00D76476"/>
    <w:rsid w:val="00D765C1"/>
    <w:rsid w:val="00D76911"/>
    <w:rsid w:val="00D76D36"/>
    <w:rsid w:val="00D80894"/>
    <w:rsid w:val="00D81F22"/>
    <w:rsid w:val="00D82AEE"/>
    <w:rsid w:val="00D919BE"/>
    <w:rsid w:val="00D926DF"/>
    <w:rsid w:val="00D932EC"/>
    <w:rsid w:val="00D93F0C"/>
    <w:rsid w:val="00D94954"/>
    <w:rsid w:val="00D96203"/>
    <w:rsid w:val="00DA334A"/>
    <w:rsid w:val="00DA4CF7"/>
    <w:rsid w:val="00DA7FDC"/>
    <w:rsid w:val="00DB5169"/>
    <w:rsid w:val="00DC79A8"/>
    <w:rsid w:val="00DC7DF0"/>
    <w:rsid w:val="00DD021C"/>
    <w:rsid w:val="00DD0DBF"/>
    <w:rsid w:val="00DD39C3"/>
    <w:rsid w:val="00DE31D9"/>
    <w:rsid w:val="00DE7831"/>
    <w:rsid w:val="00DF4C70"/>
    <w:rsid w:val="00DF7479"/>
    <w:rsid w:val="00E0053A"/>
    <w:rsid w:val="00E044C5"/>
    <w:rsid w:val="00E051E1"/>
    <w:rsid w:val="00E05840"/>
    <w:rsid w:val="00E10DC0"/>
    <w:rsid w:val="00E1200B"/>
    <w:rsid w:val="00E15D0A"/>
    <w:rsid w:val="00E222E0"/>
    <w:rsid w:val="00E2243E"/>
    <w:rsid w:val="00E235D3"/>
    <w:rsid w:val="00E238F0"/>
    <w:rsid w:val="00E23D4E"/>
    <w:rsid w:val="00E3079E"/>
    <w:rsid w:val="00E30DCA"/>
    <w:rsid w:val="00E32913"/>
    <w:rsid w:val="00E34B2E"/>
    <w:rsid w:val="00E34DC2"/>
    <w:rsid w:val="00E373B1"/>
    <w:rsid w:val="00E42586"/>
    <w:rsid w:val="00E433BA"/>
    <w:rsid w:val="00E44469"/>
    <w:rsid w:val="00E4499C"/>
    <w:rsid w:val="00E46B0A"/>
    <w:rsid w:val="00E46BA0"/>
    <w:rsid w:val="00E51CF3"/>
    <w:rsid w:val="00E5698B"/>
    <w:rsid w:val="00E6053A"/>
    <w:rsid w:val="00E60AB9"/>
    <w:rsid w:val="00E63B53"/>
    <w:rsid w:val="00E66BFB"/>
    <w:rsid w:val="00E74300"/>
    <w:rsid w:val="00E76F2C"/>
    <w:rsid w:val="00E7742A"/>
    <w:rsid w:val="00E8272B"/>
    <w:rsid w:val="00E8321C"/>
    <w:rsid w:val="00E855B9"/>
    <w:rsid w:val="00E9021F"/>
    <w:rsid w:val="00E92196"/>
    <w:rsid w:val="00EA65BC"/>
    <w:rsid w:val="00EB0439"/>
    <w:rsid w:val="00EB28EA"/>
    <w:rsid w:val="00EB33BE"/>
    <w:rsid w:val="00EB74BE"/>
    <w:rsid w:val="00EC7D99"/>
    <w:rsid w:val="00ED2889"/>
    <w:rsid w:val="00ED5643"/>
    <w:rsid w:val="00EE017B"/>
    <w:rsid w:val="00EE0D3C"/>
    <w:rsid w:val="00EE2C1E"/>
    <w:rsid w:val="00EF141F"/>
    <w:rsid w:val="00EF32D3"/>
    <w:rsid w:val="00EF64CA"/>
    <w:rsid w:val="00EF694F"/>
    <w:rsid w:val="00F020BD"/>
    <w:rsid w:val="00F02FA7"/>
    <w:rsid w:val="00F05A5D"/>
    <w:rsid w:val="00F07D5E"/>
    <w:rsid w:val="00F12308"/>
    <w:rsid w:val="00F14203"/>
    <w:rsid w:val="00F14FA2"/>
    <w:rsid w:val="00F1764E"/>
    <w:rsid w:val="00F17808"/>
    <w:rsid w:val="00F22038"/>
    <w:rsid w:val="00F300CB"/>
    <w:rsid w:val="00F31E1D"/>
    <w:rsid w:val="00F32307"/>
    <w:rsid w:val="00F376D8"/>
    <w:rsid w:val="00F42705"/>
    <w:rsid w:val="00F46712"/>
    <w:rsid w:val="00F52F4C"/>
    <w:rsid w:val="00F5392A"/>
    <w:rsid w:val="00F65B69"/>
    <w:rsid w:val="00F734FF"/>
    <w:rsid w:val="00F75E6D"/>
    <w:rsid w:val="00F77626"/>
    <w:rsid w:val="00F86347"/>
    <w:rsid w:val="00F868AF"/>
    <w:rsid w:val="00F87BE4"/>
    <w:rsid w:val="00F93C2F"/>
    <w:rsid w:val="00F96085"/>
    <w:rsid w:val="00F96DC4"/>
    <w:rsid w:val="00F97AA5"/>
    <w:rsid w:val="00FA2A68"/>
    <w:rsid w:val="00FA2EDB"/>
    <w:rsid w:val="00FA7637"/>
    <w:rsid w:val="00FB5BE3"/>
    <w:rsid w:val="00FC685C"/>
    <w:rsid w:val="00FC6C70"/>
    <w:rsid w:val="00FE3B21"/>
    <w:rsid w:val="00FE6E6E"/>
    <w:rsid w:val="00FF429E"/>
    <w:rsid w:val="00FF6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098D9"/>
  <w15:chartTrackingRefBased/>
  <w15:docId w15:val="{B00CBD24-B27F-7E42-A6E8-C8A207BE0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3E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3E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3E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3E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3E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3E8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3E8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3E8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3E8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E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3E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3E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3E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3E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3E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3E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3E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3E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3E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3E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3E8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3E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3E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3E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3E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3E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3E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3E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3E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767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r, Marya (NIH/NHGRI) [V]</dc:creator>
  <cp:keywords/>
  <dc:description/>
  <cp:lastModifiedBy>Sabir, Marya (NIH/NHGRI) [V]</cp:lastModifiedBy>
  <cp:revision>7</cp:revision>
  <dcterms:created xsi:type="dcterms:W3CDTF">2024-12-13T18:50:00Z</dcterms:created>
  <dcterms:modified xsi:type="dcterms:W3CDTF">2024-12-18T18:25:00Z</dcterms:modified>
</cp:coreProperties>
</file>